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CB9B8" w14:textId="77777777" w:rsidR="004631C4" w:rsidRDefault="00000000">
      <w:pPr>
        <w:spacing w:after="80"/>
      </w:pPr>
      <w:r>
        <w:rPr>
          <w:rFonts w:cs="Times New Roman"/>
          <w:b/>
          <w:bCs/>
          <w:sz w:val="22"/>
          <w:szCs w:val="22"/>
        </w:rPr>
        <w:t>Supplementary Table S2.</w:t>
      </w:r>
      <w:r>
        <w:rPr>
          <w:rFonts w:cs="Times New Roman"/>
          <w:sz w:val="22"/>
          <w:szCs w:val="22"/>
        </w:rPr>
        <w:t xml:space="preserve"> Stage I–III restricted sensitivity analysis: multivariable Cox proportional hazards regression for overall survival, excluding Stage IV (metastatic) patients.</w:t>
      </w:r>
    </w:p>
    <w:p w14:paraId="2EFD8EF4" w14:textId="77777777" w:rsidR="004631C4" w:rsidRDefault="00000000">
      <w:pPr>
        <w:spacing w:after="200"/>
      </w:pPr>
      <w:r>
        <w:rPr>
          <w:rFonts w:cs="Times New Roman"/>
          <w:i/>
          <w:iCs/>
        </w:rPr>
        <w:t>Analysis restricted to patients with Stage I–III disease and complete data for stage, tumour grade, molecular subtype, and surgery. Hormone therapy was imputed using multiple imputation by chained equations (MICE, m=10). N=194 patients; 59 events (deaths); events-per-variable ratio=5.9. This analysis was conducted to avoid conflating the prognostic role of surgical treatment with the inherent survival disadvantage of Stage IV metastatic disease.</w:t>
      </w:r>
    </w:p>
    <w:tbl>
      <w:tblPr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56"/>
        <w:gridCol w:w="1214"/>
        <w:gridCol w:w="1557"/>
        <w:gridCol w:w="1373"/>
      </w:tblGrid>
      <w:tr w:rsidR="004631C4" w14:paraId="40FBD168" w14:textId="77777777">
        <w:tc>
          <w:tcPr>
            <w:tcW w:w="2400" w:type="dxa"/>
            <w:tcBorders>
              <w:top w:val="single" w:sz="14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5061E894" w14:textId="77777777" w:rsidR="004631C4" w:rsidRDefault="00000000">
            <w:r>
              <w:rPr>
                <w:rFonts w:cs="Times New Roman"/>
                <w:b/>
                <w:bCs/>
              </w:rPr>
              <w:t>Characteristic</w:t>
            </w:r>
          </w:p>
        </w:tc>
        <w:tc>
          <w:tcPr>
            <w:tcW w:w="1100" w:type="dxa"/>
            <w:tcBorders>
              <w:top w:val="single" w:sz="14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5724499C" w14:textId="77777777" w:rsidR="004631C4" w:rsidRDefault="00000000">
            <w:pPr>
              <w:jc w:val="center"/>
            </w:pPr>
            <w:r>
              <w:rPr>
                <w:rFonts w:cs="Times New Roman"/>
                <w:b/>
                <w:bCs/>
              </w:rPr>
              <w:t>aHR</w:t>
            </w:r>
          </w:p>
        </w:tc>
        <w:tc>
          <w:tcPr>
            <w:tcW w:w="1600" w:type="dxa"/>
            <w:tcBorders>
              <w:top w:val="single" w:sz="14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2628C954" w14:textId="77777777" w:rsidR="004631C4" w:rsidRDefault="00000000">
            <w:pPr>
              <w:jc w:val="center"/>
            </w:pPr>
            <w:r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1400" w:type="dxa"/>
            <w:tcBorders>
              <w:top w:val="single" w:sz="14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5C06553" w14:textId="77777777" w:rsidR="004631C4" w:rsidRDefault="00000000">
            <w:pPr>
              <w:jc w:val="center"/>
            </w:pPr>
            <w:r>
              <w:rPr>
                <w:rFonts w:cs="Times New Roman"/>
                <w:b/>
                <w:bCs/>
              </w:rPr>
              <w:t>p-value</w:t>
            </w:r>
          </w:p>
        </w:tc>
      </w:tr>
      <w:tr w:rsidR="004631C4" w14:paraId="33E6CD14" w14:textId="77777777">
        <w:tc>
          <w:tcPr>
            <w:tcW w:w="2400" w:type="dxa"/>
            <w:tcBorders>
              <w:top w:val="single" w:sz="6" w:space="0" w:color="888888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79D5BB9" w14:textId="77777777" w:rsidR="004631C4" w:rsidRDefault="00000000">
            <w:r>
              <w:rPr>
                <w:rFonts w:cs="Times New Roman"/>
                <w:b/>
                <w:bCs/>
              </w:rPr>
              <w:t>Disease stage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AD492FD" w14:textId="77777777" w:rsidR="004631C4" w:rsidRDefault="004631C4">
            <w:pPr>
              <w:jc w:val="center"/>
            </w:pP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817B207" w14:textId="77777777" w:rsidR="004631C4" w:rsidRDefault="004631C4">
            <w:pPr>
              <w:jc w:val="center"/>
            </w:pP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60158045" w14:textId="77777777" w:rsidR="004631C4" w:rsidRDefault="004631C4">
            <w:pPr>
              <w:jc w:val="center"/>
            </w:pPr>
          </w:p>
        </w:tc>
      </w:tr>
      <w:tr w:rsidR="004631C4" w14:paraId="4FBA609B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38565554" w14:textId="77777777" w:rsidR="004631C4" w:rsidRDefault="00000000">
            <w:r>
              <w:rPr>
                <w:rFonts w:cs="Times New Roman"/>
              </w:rPr>
              <w:t xml:space="preserve">  Stage I (ref)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631441EB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B31BC60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5E1466D8" w14:textId="77777777" w:rsidR="004631C4" w:rsidRDefault="004631C4">
            <w:pPr>
              <w:jc w:val="center"/>
            </w:pPr>
          </w:p>
        </w:tc>
      </w:tr>
      <w:tr w:rsidR="004631C4" w14:paraId="1558CC4E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3C1908FA" w14:textId="77777777" w:rsidR="004631C4" w:rsidRDefault="00000000">
            <w:r>
              <w:rPr>
                <w:rFonts w:cs="Times New Roman"/>
              </w:rPr>
              <w:t xml:space="preserve">  Stage II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277A4387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1.20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87D4A51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0.33–4.42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998C8B7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0.773</w:t>
            </w:r>
          </w:p>
        </w:tc>
      </w:tr>
      <w:tr w:rsidR="004631C4" w14:paraId="58162765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AA28C2E" w14:textId="77777777" w:rsidR="004631C4" w:rsidRDefault="00000000">
            <w:r>
              <w:rPr>
                <w:rFonts w:cs="Times New Roman"/>
              </w:rPr>
              <w:t xml:space="preserve">  Stage III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8E86AE6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3.16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2759B726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0.90–11.00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37D3EC1F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0.070</w:t>
            </w:r>
          </w:p>
        </w:tc>
      </w:tr>
      <w:tr w:rsidR="004631C4" w14:paraId="21F507AF" w14:textId="77777777">
        <w:tc>
          <w:tcPr>
            <w:tcW w:w="2400" w:type="dxa"/>
            <w:tcBorders>
              <w:top w:val="single" w:sz="6" w:space="0" w:color="888888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64F22821" w14:textId="77777777" w:rsidR="004631C4" w:rsidRDefault="00000000">
            <w:r>
              <w:rPr>
                <w:rFonts w:cs="Times New Roman"/>
                <w:b/>
                <w:bCs/>
              </w:rPr>
              <w:t>Tumour grade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38FA5D0B" w14:textId="77777777" w:rsidR="004631C4" w:rsidRDefault="004631C4">
            <w:pPr>
              <w:jc w:val="center"/>
            </w:pP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77D04DC7" w14:textId="77777777" w:rsidR="004631C4" w:rsidRDefault="004631C4">
            <w:pPr>
              <w:jc w:val="center"/>
            </w:pP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D44C2E2" w14:textId="77777777" w:rsidR="004631C4" w:rsidRDefault="004631C4">
            <w:pPr>
              <w:jc w:val="center"/>
            </w:pPr>
          </w:p>
        </w:tc>
      </w:tr>
      <w:tr w:rsidR="004631C4" w14:paraId="7F8AC5E2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50348529" w14:textId="77777777" w:rsidR="004631C4" w:rsidRDefault="00000000">
            <w:r>
              <w:rPr>
                <w:rFonts w:cs="Times New Roman"/>
              </w:rPr>
              <w:t xml:space="preserve">  Grade I (ref)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9E565C4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407DCAF2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34DF8F57" w14:textId="77777777" w:rsidR="004631C4" w:rsidRDefault="004631C4">
            <w:pPr>
              <w:jc w:val="center"/>
            </w:pPr>
          </w:p>
        </w:tc>
      </w:tr>
      <w:tr w:rsidR="004631C4" w14:paraId="1CE0CDED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9D661AC" w14:textId="77777777" w:rsidR="004631C4" w:rsidRDefault="00000000">
            <w:r>
              <w:rPr>
                <w:rFonts w:cs="Times New Roman"/>
              </w:rPr>
              <w:t xml:space="preserve">  Grade II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06DACA0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2.30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A841EE4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0.65–8.08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9A1BD1E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0.190</w:t>
            </w:r>
          </w:p>
        </w:tc>
      </w:tr>
      <w:tr w:rsidR="004631C4" w14:paraId="2950D81F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7748CAC2" w14:textId="77777777" w:rsidR="004631C4" w:rsidRDefault="00000000">
            <w:r>
              <w:rPr>
                <w:rFonts w:cs="Times New Roman"/>
              </w:rPr>
              <w:t xml:space="preserve">  Grade III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3E976BE0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1.71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5212481E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0.45–6.44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22657547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0.421</w:t>
            </w:r>
          </w:p>
        </w:tc>
      </w:tr>
      <w:tr w:rsidR="004631C4" w14:paraId="6F205311" w14:textId="77777777">
        <w:tc>
          <w:tcPr>
            <w:tcW w:w="2400" w:type="dxa"/>
            <w:tcBorders>
              <w:top w:val="single" w:sz="6" w:space="0" w:color="888888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D7FE100" w14:textId="77777777" w:rsidR="004631C4" w:rsidRDefault="00000000">
            <w:r>
              <w:rPr>
                <w:rFonts w:cs="Times New Roman"/>
                <w:b/>
                <w:bCs/>
              </w:rPr>
              <w:t>Molecular subtype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4DE77845" w14:textId="77777777" w:rsidR="004631C4" w:rsidRDefault="004631C4">
            <w:pPr>
              <w:jc w:val="center"/>
            </w:pP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43FDBC8B" w14:textId="77777777" w:rsidR="004631C4" w:rsidRDefault="004631C4">
            <w:pPr>
              <w:jc w:val="center"/>
            </w:pP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7836F34A" w14:textId="77777777" w:rsidR="004631C4" w:rsidRDefault="004631C4">
            <w:pPr>
              <w:jc w:val="center"/>
            </w:pPr>
          </w:p>
        </w:tc>
      </w:tr>
      <w:tr w:rsidR="004631C4" w14:paraId="7CF31C66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461FB6AD" w14:textId="77777777" w:rsidR="004631C4" w:rsidRDefault="00000000">
            <w:r>
              <w:rPr>
                <w:rFonts w:cs="Times New Roman"/>
              </w:rPr>
              <w:t xml:space="preserve">  Luminal A (ref)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49AFDC4B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7AA31417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5D46B74E" w14:textId="77777777" w:rsidR="004631C4" w:rsidRDefault="004631C4">
            <w:pPr>
              <w:jc w:val="center"/>
            </w:pPr>
          </w:p>
        </w:tc>
      </w:tr>
      <w:tr w:rsidR="004631C4" w14:paraId="1F8FD0AA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59578EE" w14:textId="77777777" w:rsidR="004631C4" w:rsidRDefault="00000000">
            <w:r>
              <w:rPr>
                <w:rFonts w:cs="Times New Roman"/>
              </w:rPr>
              <w:t xml:space="preserve">  Luminal B (HER2+)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224D1050" w14:textId="77777777" w:rsidR="004631C4" w:rsidRDefault="00000000">
            <w:pPr>
              <w:jc w:val="center"/>
            </w:pPr>
            <w:r>
              <w:rPr>
                <w:rFonts w:cs="Times New Roman"/>
                <w:b/>
                <w:bCs/>
              </w:rPr>
              <w:t>2.21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1779C57" w14:textId="77777777" w:rsidR="004631C4" w:rsidRDefault="00000000">
            <w:pPr>
              <w:jc w:val="center"/>
            </w:pPr>
            <w:r>
              <w:rPr>
                <w:rFonts w:cs="Times New Roman"/>
                <w:b/>
                <w:bCs/>
              </w:rPr>
              <w:t>1.04–4.71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64B56FD3" w14:textId="77777777" w:rsidR="004631C4" w:rsidRDefault="00000000">
            <w:pPr>
              <w:jc w:val="center"/>
            </w:pPr>
            <w:r>
              <w:rPr>
                <w:rFonts w:cs="Times New Roman"/>
                <w:b/>
                <w:bCs/>
              </w:rPr>
              <w:t>0.039</w:t>
            </w:r>
          </w:p>
        </w:tc>
      </w:tr>
      <w:tr w:rsidR="004631C4" w14:paraId="64870A8B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6B44D4FC" w14:textId="77777777" w:rsidR="004631C4" w:rsidRDefault="00000000">
            <w:r>
              <w:rPr>
                <w:rFonts w:cs="Times New Roman"/>
              </w:rPr>
              <w:t xml:space="preserve">  HER2-enriched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4AABAF79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1.72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37778C66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0.52–5.74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051FDED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0.361</w:t>
            </w:r>
          </w:p>
        </w:tc>
      </w:tr>
      <w:tr w:rsidR="004631C4" w14:paraId="75166187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2BAC5F19" w14:textId="77777777" w:rsidR="004631C4" w:rsidRDefault="00000000">
            <w:r>
              <w:rPr>
                <w:rFonts w:cs="Times New Roman"/>
              </w:rPr>
              <w:t xml:space="preserve">  TNBC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EC919D4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2.57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53F08207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0.69–9.61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4CB9203B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0.144</w:t>
            </w:r>
          </w:p>
        </w:tc>
      </w:tr>
      <w:tr w:rsidR="004631C4" w14:paraId="7A8A0B99" w14:textId="77777777">
        <w:tc>
          <w:tcPr>
            <w:tcW w:w="2400" w:type="dxa"/>
            <w:tcBorders>
              <w:top w:val="single" w:sz="6" w:space="0" w:color="888888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76A88009" w14:textId="77777777" w:rsidR="004631C4" w:rsidRDefault="00000000">
            <w:r>
              <w:rPr>
                <w:rFonts w:cs="Times New Roman"/>
                <w:b/>
                <w:bCs/>
              </w:rPr>
              <w:t>Surgery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3944CD2F" w14:textId="77777777" w:rsidR="004631C4" w:rsidRDefault="004631C4">
            <w:pPr>
              <w:jc w:val="center"/>
            </w:pP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F805DEA" w14:textId="77777777" w:rsidR="004631C4" w:rsidRDefault="004631C4">
            <w:pPr>
              <w:jc w:val="center"/>
            </w:pP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A9FABAF" w14:textId="77777777" w:rsidR="004631C4" w:rsidRDefault="004631C4">
            <w:pPr>
              <w:jc w:val="center"/>
            </w:pPr>
          </w:p>
        </w:tc>
      </w:tr>
      <w:tr w:rsidR="004631C4" w14:paraId="7B731799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CEBE12C" w14:textId="77777777" w:rsidR="004631C4" w:rsidRDefault="00000000">
            <w:r>
              <w:rPr>
                <w:rFonts w:cs="Times New Roman"/>
              </w:rPr>
              <w:t xml:space="preserve">  Yes (ref)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202A20BD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B36BEA4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4E3C5419" w14:textId="77777777" w:rsidR="004631C4" w:rsidRDefault="004631C4">
            <w:pPr>
              <w:jc w:val="center"/>
            </w:pPr>
          </w:p>
        </w:tc>
      </w:tr>
      <w:tr w:rsidR="004631C4" w14:paraId="3382CD56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95D4498" w14:textId="77777777" w:rsidR="004631C4" w:rsidRDefault="00000000">
            <w:r>
              <w:rPr>
                <w:rFonts w:cs="Times New Roman"/>
              </w:rPr>
              <w:t xml:space="preserve">  No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5A1D2002" w14:textId="77777777" w:rsidR="004631C4" w:rsidRDefault="00000000">
            <w:pPr>
              <w:jc w:val="center"/>
            </w:pPr>
            <w:r>
              <w:rPr>
                <w:rFonts w:cs="Times New Roman"/>
                <w:i/>
                <w:iCs/>
              </w:rPr>
              <w:t>Inestimable — see footnote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2A61CDAF" w14:textId="77777777" w:rsidR="004631C4" w:rsidRDefault="004631C4">
            <w:pPr>
              <w:jc w:val="center"/>
            </w:pP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51C8E11" w14:textId="77777777" w:rsidR="004631C4" w:rsidRDefault="00000000">
            <w:pPr>
              <w:jc w:val="center"/>
            </w:pPr>
            <w:r>
              <w:rPr>
                <w:rFonts w:cs="Times New Roman"/>
                <w:i/>
                <w:iCs/>
              </w:rPr>
              <w:t>N/A</w:t>
            </w:r>
          </w:p>
        </w:tc>
      </w:tr>
      <w:tr w:rsidR="004631C4" w14:paraId="5C8D61FE" w14:textId="77777777">
        <w:tc>
          <w:tcPr>
            <w:tcW w:w="2400" w:type="dxa"/>
            <w:tcBorders>
              <w:top w:val="single" w:sz="6" w:space="0" w:color="888888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3C0C27B2" w14:textId="77777777" w:rsidR="004631C4" w:rsidRDefault="00000000">
            <w:r>
              <w:rPr>
                <w:rFonts w:cs="Times New Roman"/>
                <w:b/>
                <w:bCs/>
              </w:rPr>
              <w:t>Hormone therapy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395BAE22" w14:textId="77777777" w:rsidR="004631C4" w:rsidRDefault="004631C4">
            <w:pPr>
              <w:jc w:val="center"/>
            </w:pP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0D34195C" w14:textId="77777777" w:rsidR="004631C4" w:rsidRDefault="004631C4">
            <w:pPr>
              <w:jc w:val="center"/>
            </w:pP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22BD8B15" w14:textId="77777777" w:rsidR="004631C4" w:rsidRDefault="004631C4">
            <w:pPr>
              <w:jc w:val="center"/>
            </w:pPr>
          </w:p>
        </w:tc>
      </w:tr>
      <w:tr w:rsidR="004631C4" w14:paraId="6AFED9A6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36F54469" w14:textId="77777777" w:rsidR="004631C4" w:rsidRDefault="00000000">
            <w:r>
              <w:rPr>
                <w:rFonts w:cs="Times New Roman"/>
              </w:rPr>
              <w:t xml:space="preserve">  No (ref)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7A4E42A3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275F66E5" w14:textId="77777777" w:rsidR="004631C4" w:rsidRDefault="00000000">
            <w:pPr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4" w:space="0" w:color="AAAAAA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1FB2674" w14:textId="77777777" w:rsidR="004631C4" w:rsidRDefault="004631C4">
            <w:pPr>
              <w:jc w:val="center"/>
            </w:pPr>
          </w:p>
        </w:tc>
      </w:tr>
      <w:tr w:rsidR="004631C4" w14:paraId="540C43EC" w14:textId="77777777">
        <w:tc>
          <w:tcPr>
            <w:tcW w:w="2400" w:type="dxa"/>
            <w:tcBorders>
              <w:top w:val="single" w:sz="4" w:space="0" w:color="AAAAAA"/>
              <w:left w:val="none" w:sz="0" w:space="0" w:color="FFFFFF"/>
              <w:bottom w:val="single" w:sz="14" w:space="0" w:color="000000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4DF0A745" w14:textId="77777777" w:rsidR="004631C4" w:rsidRDefault="00000000">
            <w:r>
              <w:rPr>
                <w:rFonts w:cs="Times New Roman"/>
              </w:rPr>
              <w:t xml:space="preserve">  Yes</w:t>
            </w:r>
          </w:p>
        </w:tc>
        <w:tc>
          <w:tcPr>
            <w:tcW w:w="1100" w:type="dxa"/>
            <w:tcBorders>
              <w:top w:val="single" w:sz="4" w:space="0" w:color="AAAAAA"/>
              <w:left w:val="none" w:sz="0" w:space="0" w:color="FFFFFF"/>
              <w:bottom w:val="single" w:sz="14" w:space="0" w:color="000000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244DE68C" w14:textId="77777777" w:rsidR="004631C4" w:rsidRDefault="00000000">
            <w:pPr>
              <w:jc w:val="center"/>
            </w:pPr>
            <w:r>
              <w:rPr>
                <w:rFonts w:cs="Times New Roman"/>
                <w:b/>
                <w:bCs/>
              </w:rPr>
              <w:t>0.16</w:t>
            </w:r>
          </w:p>
        </w:tc>
        <w:tc>
          <w:tcPr>
            <w:tcW w:w="1600" w:type="dxa"/>
            <w:tcBorders>
              <w:top w:val="single" w:sz="4" w:space="0" w:color="AAAAAA"/>
              <w:left w:val="none" w:sz="0" w:space="0" w:color="FFFFFF"/>
              <w:bottom w:val="single" w:sz="14" w:space="0" w:color="000000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5B925296" w14:textId="77777777" w:rsidR="004631C4" w:rsidRDefault="00000000">
            <w:pPr>
              <w:jc w:val="center"/>
            </w:pPr>
            <w:r>
              <w:rPr>
                <w:rFonts w:cs="Times New Roman"/>
                <w:b/>
                <w:bCs/>
              </w:rPr>
              <w:t>0.07–0.38</w:t>
            </w:r>
          </w:p>
        </w:tc>
        <w:tc>
          <w:tcPr>
            <w:tcW w:w="1400" w:type="dxa"/>
            <w:tcBorders>
              <w:top w:val="single" w:sz="4" w:space="0" w:color="AAAAAA"/>
              <w:left w:val="none" w:sz="0" w:space="0" w:color="FFFFFF"/>
              <w:bottom w:val="single" w:sz="14" w:space="0" w:color="000000"/>
              <w:right w:val="none" w:sz="0" w:space="0" w:color="FFFFFF"/>
            </w:tcBorders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</w:tcPr>
          <w:p w14:paraId="17773A82" w14:textId="77777777" w:rsidR="004631C4" w:rsidRDefault="00000000">
            <w:pPr>
              <w:jc w:val="center"/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</w:tbl>
    <w:p w14:paraId="7596A580" w14:textId="77777777" w:rsidR="004631C4" w:rsidRDefault="004631C4">
      <w:pPr>
        <w:spacing w:after="120"/>
      </w:pPr>
    </w:p>
    <w:p w14:paraId="2F580780" w14:textId="77777777" w:rsidR="004631C4" w:rsidRDefault="00000000">
      <w:r>
        <w:rPr>
          <w:rFonts w:cs="Times New Roman"/>
          <w:i/>
          <w:iCs/>
          <w:sz w:val="18"/>
          <w:szCs w:val="18"/>
        </w:rPr>
        <w:t>aHR = adjusted Hazard Ratio; CI = Confidence Interval; N/A = not applicable. Results pooled from 10 imputed datasets using Rubin’s Rules. Bold p-values indicate p&lt;0.05. Surgery was inestimable due to near-universal receipt among Stage I–III patients (&gt;98% underwent surgery), directly confirming that surgery functions as a surrogate for disease operability rather than an independent prognostic variable in this observational cohort. Luminal B (HER2+) subtype (aHR=2.21, 95% CI: 1.04–4.71, p=0.039) and hormone therapy (aHR=0.16, 95% CI: 0.07–0.38, p&lt;0.001) remained independently associated with overall survival, consistent with the primary multiple imputation analysis (Luminal B aHR=2.08, p=0.032; hormone therapy aHR=0.20, p&lt;0.001).</w:t>
      </w:r>
    </w:p>
    <w:sectPr w:rsidR="004631C4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86457"/>
    <w:multiLevelType w:val="hybridMultilevel"/>
    <w:tmpl w:val="6706BD2C"/>
    <w:lvl w:ilvl="0" w:tplc="E6A252E6">
      <w:start w:val="1"/>
      <w:numFmt w:val="bullet"/>
      <w:lvlText w:val="●"/>
      <w:lvlJc w:val="left"/>
      <w:pPr>
        <w:ind w:left="720" w:hanging="360"/>
      </w:pPr>
    </w:lvl>
    <w:lvl w:ilvl="1" w:tplc="A650EA76">
      <w:start w:val="1"/>
      <w:numFmt w:val="bullet"/>
      <w:lvlText w:val="○"/>
      <w:lvlJc w:val="left"/>
      <w:pPr>
        <w:ind w:left="1440" w:hanging="360"/>
      </w:pPr>
    </w:lvl>
    <w:lvl w:ilvl="2" w:tplc="61B82D32">
      <w:start w:val="1"/>
      <w:numFmt w:val="bullet"/>
      <w:lvlText w:val="■"/>
      <w:lvlJc w:val="left"/>
      <w:pPr>
        <w:ind w:left="2160" w:hanging="360"/>
      </w:pPr>
    </w:lvl>
    <w:lvl w:ilvl="3" w:tplc="3E8005D2">
      <w:start w:val="1"/>
      <w:numFmt w:val="bullet"/>
      <w:lvlText w:val="●"/>
      <w:lvlJc w:val="left"/>
      <w:pPr>
        <w:ind w:left="2880" w:hanging="360"/>
      </w:pPr>
    </w:lvl>
    <w:lvl w:ilvl="4" w:tplc="B17C6DEE">
      <w:start w:val="1"/>
      <w:numFmt w:val="bullet"/>
      <w:lvlText w:val="○"/>
      <w:lvlJc w:val="left"/>
      <w:pPr>
        <w:ind w:left="3600" w:hanging="360"/>
      </w:pPr>
    </w:lvl>
    <w:lvl w:ilvl="5" w:tplc="D7A090E4">
      <w:start w:val="1"/>
      <w:numFmt w:val="bullet"/>
      <w:lvlText w:val="■"/>
      <w:lvlJc w:val="left"/>
      <w:pPr>
        <w:ind w:left="4320" w:hanging="360"/>
      </w:pPr>
    </w:lvl>
    <w:lvl w:ilvl="6" w:tplc="0268BBF2">
      <w:start w:val="1"/>
      <w:numFmt w:val="bullet"/>
      <w:lvlText w:val="●"/>
      <w:lvlJc w:val="left"/>
      <w:pPr>
        <w:ind w:left="5040" w:hanging="360"/>
      </w:pPr>
    </w:lvl>
    <w:lvl w:ilvl="7" w:tplc="A1E6699C">
      <w:start w:val="1"/>
      <w:numFmt w:val="bullet"/>
      <w:lvlText w:val="●"/>
      <w:lvlJc w:val="left"/>
      <w:pPr>
        <w:ind w:left="5760" w:hanging="360"/>
      </w:pPr>
    </w:lvl>
    <w:lvl w:ilvl="8" w:tplc="F6CED01C">
      <w:start w:val="1"/>
      <w:numFmt w:val="bullet"/>
      <w:lvlText w:val="●"/>
      <w:lvlJc w:val="left"/>
      <w:pPr>
        <w:ind w:left="6480" w:hanging="360"/>
      </w:pPr>
    </w:lvl>
  </w:abstractNum>
  <w:num w:numId="1" w16cid:durableId="132212507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1C4"/>
    <w:rsid w:val="00177783"/>
    <w:rsid w:val="00367AD4"/>
    <w:rsid w:val="004631C4"/>
    <w:rsid w:val="005B6EBA"/>
    <w:rsid w:val="00A3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7E078"/>
  <w15:docId w15:val="{69C830BC-4C6A-7D42-B7FB-327E36D17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79</Characters>
  <Application>Microsoft Office Word</Application>
  <DocSecurity>0</DocSecurity>
  <Lines>97</Lines>
  <Paragraphs>52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Office</cp:lastModifiedBy>
  <cp:revision>2</cp:revision>
  <dcterms:created xsi:type="dcterms:W3CDTF">2026-03-15T05:46:00Z</dcterms:created>
  <dcterms:modified xsi:type="dcterms:W3CDTF">2026-03-15T05:46:00Z</dcterms:modified>
</cp:coreProperties>
</file>